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D3EDFA" w14:textId="52A49FD0" w:rsidR="00AC70C1" w:rsidRPr="00F37F09" w:rsidRDefault="00EA1D5D" w:rsidP="00476C1B">
      <w:pPr>
        <w:spacing w:line="360" w:lineRule="auto"/>
        <w:jc w:val="both"/>
        <w:rPr>
          <w:rFonts w:cstheme="minorHAnsi"/>
          <w:b/>
          <w:sz w:val="22"/>
          <w:lang w:val="en-US"/>
        </w:rPr>
      </w:pPr>
      <w:r w:rsidRPr="00F37F09">
        <w:rPr>
          <w:rFonts w:cstheme="minorHAnsi"/>
          <w:b/>
          <w:sz w:val="22"/>
          <w:lang w:val="en-US"/>
        </w:rPr>
        <w:t>The organic cation transporters</w:t>
      </w:r>
      <w:r w:rsidR="007205AA" w:rsidRPr="00F37F09">
        <w:rPr>
          <w:rFonts w:cstheme="minorHAnsi"/>
          <w:b/>
          <w:sz w:val="22"/>
          <w:lang w:val="en-US"/>
        </w:rPr>
        <w:t xml:space="preserve"> 1 and 2 </w:t>
      </w:r>
      <w:r w:rsidR="00034682">
        <w:rPr>
          <w:rFonts w:cstheme="minorHAnsi"/>
          <w:b/>
          <w:sz w:val="22"/>
          <w:lang w:val="en-US"/>
        </w:rPr>
        <w:t>mediate</w:t>
      </w:r>
      <w:r w:rsidR="007205AA" w:rsidRPr="00F37F09">
        <w:rPr>
          <w:rFonts w:cstheme="minorHAnsi"/>
          <w:b/>
          <w:sz w:val="22"/>
          <w:lang w:val="en-US"/>
        </w:rPr>
        <w:t xml:space="preserve"> </w:t>
      </w:r>
      <w:r w:rsidRPr="00F37F09">
        <w:rPr>
          <w:rFonts w:cstheme="minorHAnsi"/>
          <w:b/>
          <w:sz w:val="22"/>
          <w:lang w:val="en-US"/>
        </w:rPr>
        <w:t xml:space="preserve">ethanolamine </w:t>
      </w:r>
      <w:r w:rsidR="007205AA" w:rsidRPr="00F37F09">
        <w:rPr>
          <w:rFonts w:cstheme="minorHAnsi"/>
          <w:b/>
          <w:sz w:val="22"/>
          <w:lang w:val="en-US"/>
        </w:rPr>
        <w:t>cellular e</w:t>
      </w:r>
      <w:r w:rsidR="00042B6E">
        <w:rPr>
          <w:rFonts w:cstheme="minorHAnsi"/>
          <w:b/>
          <w:sz w:val="22"/>
          <w:lang w:val="en-US"/>
        </w:rPr>
        <w:t>fflux</w:t>
      </w:r>
      <w:r w:rsidR="007205AA" w:rsidRPr="00F37F09">
        <w:rPr>
          <w:rFonts w:cstheme="minorHAnsi"/>
          <w:b/>
          <w:sz w:val="22"/>
          <w:lang w:val="en-US"/>
        </w:rPr>
        <w:t xml:space="preserve"> </w:t>
      </w:r>
      <w:r w:rsidRPr="00F37F09">
        <w:rPr>
          <w:rFonts w:cstheme="minorHAnsi"/>
          <w:b/>
          <w:sz w:val="22"/>
          <w:lang w:val="en-US"/>
        </w:rPr>
        <w:t xml:space="preserve">and </w:t>
      </w:r>
      <w:r w:rsidR="00243A89">
        <w:rPr>
          <w:rFonts w:cstheme="minorHAnsi"/>
          <w:b/>
          <w:sz w:val="22"/>
          <w:lang w:val="en-US"/>
        </w:rPr>
        <w:t xml:space="preserve">control systemic </w:t>
      </w:r>
      <w:r w:rsidRPr="00F37F09">
        <w:rPr>
          <w:rFonts w:cstheme="minorHAnsi"/>
          <w:b/>
          <w:sz w:val="22"/>
          <w:lang w:val="en-US"/>
        </w:rPr>
        <w:t xml:space="preserve">phosphatidylethanolamine </w:t>
      </w:r>
      <w:r w:rsidR="00243A89">
        <w:rPr>
          <w:rFonts w:cstheme="minorHAnsi"/>
          <w:b/>
          <w:sz w:val="22"/>
          <w:lang w:val="en-US"/>
        </w:rPr>
        <w:t>level</w:t>
      </w:r>
    </w:p>
    <w:p w14:paraId="235D9DA9" w14:textId="567D0C98" w:rsidR="00AC70C1" w:rsidRPr="00F37F09" w:rsidRDefault="00EA1D5D" w:rsidP="00050C62">
      <w:pPr>
        <w:spacing w:line="360" w:lineRule="auto"/>
        <w:jc w:val="both"/>
        <w:rPr>
          <w:rFonts w:cstheme="minorHAnsi"/>
          <w:sz w:val="22"/>
          <w:vertAlign w:val="superscript"/>
          <w:lang w:val="it-CH"/>
        </w:rPr>
      </w:pPr>
      <w:r w:rsidRPr="00F37F09">
        <w:rPr>
          <w:rFonts w:cstheme="minorHAnsi"/>
          <w:sz w:val="22"/>
          <w:lang w:val="it-CH"/>
        </w:rPr>
        <w:t xml:space="preserve">Julia Schubert, </w:t>
      </w:r>
      <w:r w:rsidR="00822489" w:rsidRPr="00D02CE9">
        <w:rPr>
          <w:rFonts w:cstheme="minorHAnsi"/>
          <w:sz w:val="22"/>
          <w:lang w:val="it-CH"/>
        </w:rPr>
        <w:t>Ferhat</w:t>
      </w:r>
      <w:r w:rsidR="00822489" w:rsidRPr="00F37F09">
        <w:rPr>
          <w:rFonts w:cstheme="minorHAnsi"/>
          <w:sz w:val="22"/>
          <w:lang w:val="it-CH"/>
        </w:rPr>
        <w:t xml:space="preserve"> </w:t>
      </w:r>
      <w:r w:rsidR="00822489" w:rsidRPr="00822489">
        <w:rPr>
          <w:rFonts w:cstheme="minorHAnsi"/>
          <w:sz w:val="22"/>
          <w:lang w:val="it-CH"/>
        </w:rPr>
        <w:t>Koca</w:t>
      </w:r>
      <w:r w:rsidR="00822489">
        <w:rPr>
          <w:rFonts w:cstheme="minorHAnsi"/>
          <w:sz w:val="22"/>
          <w:lang w:val="it-CH"/>
        </w:rPr>
        <w:t xml:space="preserve">, </w:t>
      </w:r>
      <w:r w:rsidR="00D02CE9" w:rsidRPr="00822489">
        <w:rPr>
          <w:rFonts w:cstheme="minorHAnsi"/>
          <w:sz w:val="22"/>
          <w:lang w:val="it-CH"/>
        </w:rPr>
        <w:t>Francesca</w:t>
      </w:r>
      <w:r w:rsidR="00D02CE9" w:rsidRPr="00F37F09">
        <w:rPr>
          <w:rFonts w:cstheme="minorHAnsi"/>
          <w:sz w:val="22"/>
          <w:lang w:val="it-CH"/>
        </w:rPr>
        <w:t xml:space="preserve"> </w:t>
      </w:r>
      <w:r w:rsidR="00D02CE9" w:rsidRPr="00D02CE9">
        <w:rPr>
          <w:rFonts w:cstheme="minorHAnsi"/>
          <w:sz w:val="22"/>
          <w:lang w:val="it-CH"/>
        </w:rPr>
        <w:t>Barone</w:t>
      </w:r>
      <w:r w:rsidR="00D02CE9">
        <w:rPr>
          <w:rFonts w:cstheme="minorHAnsi"/>
          <w:sz w:val="22"/>
          <w:lang w:val="it-CH"/>
        </w:rPr>
        <w:t xml:space="preserve">, </w:t>
      </w:r>
      <w:r w:rsidR="00AC70C1" w:rsidRPr="00F37F09">
        <w:rPr>
          <w:rFonts w:cstheme="minorHAnsi"/>
          <w:sz w:val="22"/>
          <w:lang w:val="it-CH"/>
        </w:rPr>
        <w:t xml:space="preserve">Giuseppe Corona, </w:t>
      </w:r>
      <w:r w:rsidRPr="00F37F09">
        <w:rPr>
          <w:rFonts w:cstheme="minorHAnsi"/>
          <w:sz w:val="22"/>
          <w:lang w:val="it-CH"/>
        </w:rPr>
        <w:t xml:space="preserve">Giuliano Ciarimboli, </w:t>
      </w:r>
      <w:r w:rsidR="00AC70C1" w:rsidRPr="00F37F09">
        <w:rPr>
          <w:rFonts w:cstheme="minorHAnsi"/>
          <w:sz w:val="22"/>
          <w:lang w:val="it-CH"/>
        </w:rPr>
        <w:t>Michele Visentin</w:t>
      </w:r>
    </w:p>
    <w:p w14:paraId="59763063" w14:textId="77777777" w:rsidR="006071D0" w:rsidRPr="00F37F09" w:rsidRDefault="006071D0" w:rsidP="00304FE5">
      <w:pPr>
        <w:spacing w:line="360" w:lineRule="auto"/>
        <w:rPr>
          <w:rFonts w:cstheme="minorHAnsi"/>
          <w:sz w:val="22"/>
          <w:lang w:val="it-CH"/>
        </w:rPr>
      </w:pPr>
    </w:p>
    <w:p w14:paraId="0036BF7F" w14:textId="77777777" w:rsidR="001F5B52" w:rsidRPr="00CC7D18" w:rsidRDefault="001F5B52" w:rsidP="00822489">
      <w:pPr>
        <w:spacing w:after="160" w:line="360" w:lineRule="auto"/>
        <w:jc w:val="both"/>
        <w:rPr>
          <w:sz w:val="22"/>
          <w:lang w:val="it-CH"/>
        </w:rPr>
      </w:pPr>
    </w:p>
    <w:p w14:paraId="66DC6B07" w14:textId="4FD5601A" w:rsidR="00AF10DE" w:rsidRPr="00DA024E" w:rsidRDefault="00CC7D18" w:rsidP="007666B7">
      <w:pPr>
        <w:spacing w:line="360" w:lineRule="auto"/>
        <w:jc w:val="both"/>
        <w:rPr>
          <w:b/>
          <w:sz w:val="22"/>
          <w:lang w:val="en-US"/>
        </w:rPr>
      </w:pPr>
      <w:r w:rsidRPr="00DA024E">
        <w:rPr>
          <w:b/>
          <w:sz w:val="22"/>
          <w:lang w:val="en-US"/>
        </w:rPr>
        <w:t>Material Included</w:t>
      </w:r>
    </w:p>
    <w:p w14:paraId="47D4B517" w14:textId="4633FF8F" w:rsidR="00CC7D18" w:rsidRPr="00DA024E" w:rsidRDefault="00CC7D18" w:rsidP="007666B7">
      <w:pPr>
        <w:spacing w:line="360" w:lineRule="auto"/>
        <w:jc w:val="both"/>
        <w:rPr>
          <w:b/>
          <w:sz w:val="22"/>
          <w:lang w:val="en-US"/>
        </w:rPr>
      </w:pPr>
    </w:p>
    <w:p w14:paraId="3FFDDD86" w14:textId="3AAB94E7" w:rsidR="00DA024E" w:rsidRDefault="00DA024E" w:rsidP="007666B7">
      <w:pPr>
        <w:spacing w:line="360" w:lineRule="auto"/>
        <w:jc w:val="both"/>
        <w:rPr>
          <w:b/>
          <w:sz w:val="22"/>
          <w:lang w:val="en-US"/>
        </w:rPr>
      </w:pPr>
      <w:r w:rsidRPr="00DA024E">
        <w:rPr>
          <w:b/>
          <w:sz w:val="22"/>
          <w:lang w:val="en-US"/>
        </w:rPr>
        <w:t>MRM transitions used for the additional metabolites</w:t>
      </w:r>
    </w:p>
    <w:p w14:paraId="53DFE05F" w14:textId="00F13153" w:rsidR="00CC7D18" w:rsidRPr="00DA024E" w:rsidRDefault="00CC7D18" w:rsidP="007666B7">
      <w:pPr>
        <w:spacing w:line="360" w:lineRule="auto"/>
        <w:jc w:val="both"/>
        <w:rPr>
          <w:b/>
          <w:sz w:val="22"/>
          <w:lang w:val="en-US"/>
        </w:rPr>
      </w:pPr>
      <w:r w:rsidRPr="00DA024E">
        <w:rPr>
          <w:b/>
          <w:sz w:val="22"/>
          <w:lang w:val="en-US"/>
        </w:rPr>
        <w:t>Supplementary Figure 1</w:t>
      </w:r>
    </w:p>
    <w:p w14:paraId="1B3A6508" w14:textId="35EE8875" w:rsidR="00CC7D18" w:rsidRPr="00DA024E" w:rsidRDefault="00CC7D18" w:rsidP="007666B7">
      <w:pPr>
        <w:spacing w:line="360" w:lineRule="auto"/>
        <w:jc w:val="both"/>
        <w:rPr>
          <w:b/>
          <w:sz w:val="22"/>
          <w:lang w:val="en-US"/>
        </w:rPr>
      </w:pPr>
      <w:r w:rsidRPr="00DA024E">
        <w:rPr>
          <w:b/>
          <w:sz w:val="22"/>
          <w:lang w:val="en-US"/>
        </w:rPr>
        <w:t>Supplementary Figure 2</w:t>
      </w:r>
    </w:p>
    <w:p w14:paraId="546701E9" w14:textId="28884FB3" w:rsidR="00CC7D18" w:rsidRPr="00DA024E" w:rsidRDefault="00CC7D18" w:rsidP="007666B7">
      <w:pPr>
        <w:spacing w:line="360" w:lineRule="auto"/>
        <w:jc w:val="both"/>
        <w:rPr>
          <w:b/>
          <w:sz w:val="22"/>
          <w:lang w:val="en-US"/>
        </w:rPr>
      </w:pPr>
    </w:p>
    <w:p w14:paraId="74B5F10B" w14:textId="61D79194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25F8CAB6" w14:textId="20AC479E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0C4442E1" w14:textId="26505C2F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73ED4539" w14:textId="4D934FCE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2769805B" w14:textId="3715FA88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6138F5F1" w14:textId="6FDDD257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2BDB46C6" w14:textId="5081144C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62BC83A2" w14:textId="77777777" w:rsidR="00DA024E" w:rsidRDefault="00DA024E" w:rsidP="00DA024E">
      <w:pPr>
        <w:spacing w:line="360" w:lineRule="auto"/>
        <w:jc w:val="both"/>
        <w:rPr>
          <w:b/>
          <w:sz w:val="22"/>
          <w:lang w:val="en-US"/>
        </w:rPr>
      </w:pPr>
      <w:r w:rsidRPr="00DA024E">
        <w:rPr>
          <w:b/>
          <w:sz w:val="22"/>
          <w:lang w:val="en-US"/>
        </w:rPr>
        <w:t>MRM transitions used for the additional metabolites</w:t>
      </w:r>
    </w:p>
    <w:p w14:paraId="0F151DA2" w14:textId="77777777" w:rsidR="00DA024E" w:rsidRDefault="00DA024E" w:rsidP="00DA024E">
      <w:pPr>
        <w:spacing w:line="360" w:lineRule="auto"/>
        <w:jc w:val="both"/>
        <w:rPr>
          <w:sz w:val="22"/>
          <w:shd w:val="clear" w:color="auto" w:fill="FFFFFF"/>
          <w:lang w:val="en-US"/>
        </w:rPr>
      </w:pPr>
    </w:p>
    <w:p w14:paraId="1DC3EF9D" w14:textId="6EFA3020" w:rsidR="00DA024E" w:rsidRPr="00E03D2C" w:rsidRDefault="00DA024E" w:rsidP="00DA024E">
      <w:pPr>
        <w:spacing w:line="360" w:lineRule="auto"/>
        <w:jc w:val="both"/>
        <w:rPr>
          <w:sz w:val="22"/>
          <w:shd w:val="clear" w:color="auto" w:fill="FFFFFF"/>
          <w:lang w:val="en-US"/>
        </w:rPr>
      </w:pPr>
      <w:r w:rsidRPr="00E03D2C">
        <w:rPr>
          <w:sz w:val="22"/>
          <w:shd w:val="clear" w:color="auto" w:fill="FFFFFF"/>
          <w:lang w:val="en-US"/>
        </w:rPr>
        <w:t>Urea: 61.0 → 44.1 m/z (</w:t>
      </w:r>
      <w:proofErr w:type="gramStart"/>
      <w:r w:rsidRPr="00E03D2C">
        <w:rPr>
          <w:sz w:val="22"/>
          <w:shd w:val="clear" w:color="auto" w:fill="FFFFFF"/>
          <w:lang w:val="en-US"/>
        </w:rPr>
        <w:t>IS:</w:t>
      </w:r>
      <w:proofErr w:type="gramEnd"/>
      <w:r w:rsidRPr="00E03D2C">
        <w:rPr>
          <w:sz w:val="22"/>
          <w:shd w:val="clear" w:color="auto" w:fill="FFFFFF"/>
          <w:lang w:val="en-US"/>
        </w:rPr>
        <w:t xml:space="preserve"> 15N2-Urea 63.0 → 45.1 m/z)</w:t>
      </w:r>
    </w:p>
    <w:p w14:paraId="00CC2352" w14:textId="063D0081" w:rsidR="00DA024E" w:rsidRPr="00E03D2C" w:rsidRDefault="00DA024E" w:rsidP="00DA024E">
      <w:pPr>
        <w:spacing w:line="360" w:lineRule="auto"/>
        <w:jc w:val="both"/>
        <w:rPr>
          <w:sz w:val="22"/>
          <w:shd w:val="clear" w:color="auto" w:fill="FFFFFF"/>
          <w:lang w:val="en-US"/>
        </w:rPr>
      </w:pPr>
      <w:r>
        <w:rPr>
          <w:sz w:val="22"/>
          <w:shd w:val="clear" w:color="auto" w:fill="FFFFFF"/>
          <w:lang w:val="en-US"/>
        </w:rPr>
        <w:t>C</w:t>
      </w:r>
      <w:r w:rsidRPr="00E03D2C">
        <w:rPr>
          <w:sz w:val="22"/>
          <w:shd w:val="clear" w:color="auto" w:fill="FFFFFF"/>
          <w:lang w:val="en-US"/>
        </w:rPr>
        <w:t>reatinine: 114 → 86.1 m/z (</w:t>
      </w:r>
      <w:proofErr w:type="gramStart"/>
      <w:r w:rsidRPr="00E03D2C">
        <w:rPr>
          <w:sz w:val="22"/>
          <w:shd w:val="clear" w:color="auto" w:fill="FFFFFF"/>
          <w:lang w:val="en-US"/>
        </w:rPr>
        <w:t>IS:</w:t>
      </w:r>
      <w:proofErr w:type="gramEnd"/>
      <w:r w:rsidRPr="00E03D2C">
        <w:rPr>
          <w:sz w:val="22"/>
          <w:shd w:val="clear" w:color="auto" w:fill="FFFFFF"/>
          <w:lang w:val="en-US"/>
        </w:rPr>
        <w:t xml:space="preserve"> 3d-Creatinine 117.0 → 47.0 m/z)</w:t>
      </w:r>
    </w:p>
    <w:p w14:paraId="3273A6A1" w14:textId="46EEC507" w:rsidR="00DA024E" w:rsidRPr="00E03D2C" w:rsidRDefault="00DA024E" w:rsidP="00DA024E">
      <w:pPr>
        <w:spacing w:line="360" w:lineRule="auto"/>
        <w:jc w:val="both"/>
        <w:rPr>
          <w:sz w:val="22"/>
          <w:shd w:val="clear" w:color="auto" w:fill="FFFFFF"/>
          <w:lang w:val="en-US"/>
        </w:rPr>
      </w:pPr>
      <w:r w:rsidRPr="00E03D2C">
        <w:rPr>
          <w:sz w:val="22"/>
          <w:shd w:val="clear" w:color="auto" w:fill="FFFFFF"/>
          <w:lang w:val="en-US"/>
        </w:rPr>
        <w:t>Serotonin: 177.1 → 160.1 m/z (</w:t>
      </w:r>
      <w:proofErr w:type="gramStart"/>
      <w:r w:rsidRPr="00E03D2C">
        <w:rPr>
          <w:sz w:val="22"/>
          <w:shd w:val="clear" w:color="auto" w:fill="FFFFFF"/>
          <w:lang w:val="en-US"/>
        </w:rPr>
        <w:t>IS:</w:t>
      </w:r>
      <w:proofErr w:type="gramEnd"/>
      <w:r w:rsidRPr="00E03D2C">
        <w:rPr>
          <w:sz w:val="22"/>
          <w:shd w:val="clear" w:color="auto" w:fill="FFFFFF"/>
          <w:lang w:val="en-US"/>
        </w:rPr>
        <w:t xml:space="preserve"> 4d-Serotonin 181.1 → 164.1 m/z)</w:t>
      </w:r>
    </w:p>
    <w:p w14:paraId="19CC3DEB" w14:textId="28FBA1B4" w:rsidR="00DA024E" w:rsidRPr="00E03D2C" w:rsidRDefault="00DA024E" w:rsidP="00DA024E">
      <w:pPr>
        <w:spacing w:line="360" w:lineRule="auto"/>
        <w:jc w:val="both"/>
        <w:rPr>
          <w:sz w:val="22"/>
          <w:shd w:val="clear" w:color="auto" w:fill="FFFFFF"/>
          <w:lang w:val="en-US"/>
        </w:rPr>
      </w:pPr>
      <w:r w:rsidRPr="00E03D2C">
        <w:rPr>
          <w:sz w:val="22"/>
          <w:shd w:val="clear" w:color="auto" w:fill="FFFFFF"/>
          <w:lang w:val="en-US"/>
        </w:rPr>
        <w:t>SDMA: 203.2 → 172.2 m/z (</w:t>
      </w:r>
      <w:proofErr w:type="gramStart"/>
      <w:r w:rsidRPr="00E03D2C">
        <w:rPr>
          <w:sz w:val="22"/>
          <w:shd w:val="clear" w:color="auto" w:fill="FFFFFF"/>
          <w:lang w:val="en-US"/>
        </w:rPr>
        <w:t>IS:</w:t>
      </w:r>
      <w:proofErr w:type="gramEnd"/>
      <w:r w:rsidRPr="00E03D2C">
        <w:rPr>
          <w:sz w:val="22"/>
          <w:shd w:val="clear" w:color="auto" w:fill="FFFFFF"/>
          <w:lang w:val="en-US"/>
        </w:rPr>
        <w:t xml:space="preserve"> 6d-SDMA 209.2 → 175.2 m/z)</w:t>
      </w:r>
    </w:p>
    <w:p w14:paraId="4B700DAA" w14:textId="35A85B62" w:rsidR="00DA024E" w:rsidRPr="00E03D2C" w:rsidRDefault="00DA024E" w:rsidP="00DA024E">
      <w:pPr>
        <w:spacing w:line="360" w:lineRule="auto"/>
        <w:jc w:val="both"/>
        <w:rPr>
          <w:sz w:val="22"/>
          <w:shd w:val="clear" w:color="auto" w:fill="FFFFFF"/>
          <w:lang w:val="en-US"/>
        </w:rPr>
      </w:pPr>
      <w:r w:rsidRPr="00E03D2C">
        <w:rPr>
          <w:sz w:val="22"/>
          <w:shd w:val="clear" w:color="auto" w:fill="FFFFFF"/>
          <w:lang w:val="en-US"/>
        </w:rPr>
        <w:t>ADMA: 203.2 → 46.2 m/z (</w:t>
      </w:r>
      <w:proofErr w:type="gramStart"/>
      <w:r w:rsidRPr="00E03D2C">
        <w:rPr>
          <w:sz w:val="22"/>
          <w:shd w:val="clear" w:color="auto" w:fill="FFFFFF"/>
          <w:lang w:val="en-US"/>
        </w:rPr>
        <w:t>IS:</w:t>
      </w:r>
      <w:proofErr w:type="gramEnd"/>
      <w:r w:rsidRPr="00E03D2C">
        <w:rPr>
          <w:sz w:val="22"/>
          <w:shd w:val="clear" w:color="auto" w:fill="FFFFFF"/>
          <w:lang w:val="en-US"/>
        </w:rPr>
        <w:t xml:space="preserve"> 6d-ADMA 209.1 → 52.2 m/z)</w:t>
      </w:r>
    </w:p>
    <w:p w14:paraId="472D267F" w14:textId="40049A25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  <w:bookmarkStart w:id="0" w:name="_GoBack"/>
      <w:bookmarkEnd w:id="0"/>
    </w:p>
    <w:p w14:paraId="0B9A4214" w14:textId="03542D5A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67F85E85" w14:textId="77777777" w:rsidR="00AF10DE" w:rsidRPr="00DA024E" w:rsidRDefault="00AF10DE" w:rsidP="007666B7">
      <w:pPr>
        <w:spacing w:line="360" w:lineRule="auto"/>
        <w:jc w:val="both"/>
        <w:rPr>
          <w:b/>
          <w:sz w:val="22"/>
          <w:lang w:val="en-US"/>
        </w:rPr>
      </w:pPr>
    </w:p>
    <w:p w14:paraId="15771AF8" w14:textId="7C6B2B07" w:rsidR="00AF10DE" w:rsidRPr="00DA024E" w:rsidRDefault="00AF10DE">
      <w:pPr>
        <w:spacing w:after="160"/>
        <w:rPr>
          <w:b/>
          <w:sz w:val="22"/>
          <w:lang w:val="en-US"/>
        </w:rPr>
      </w:pPr>
      <w:r w:rsidRPr="00DA024E">
        <w:rPr>
          <w:b/>
          <w:sz w:val="22"/>
          <w:lang w:val="en-US"/>
        </w:rPr>
        <w:br w:type="page"/>
      </w:r>
    </w:p>
    <w:p w14:paraId="365EB63C" w14:textId="77777777" w:rsidR="00172B87" w:rsidRPr="00DA024E" w:rsidRDefault="00172B87" w:rsidP="007666B7">
      <w:pPr>
        <w:spacing w:line="360" w:lineRule="auto"/>
        <w:jc w:val="both"/>
        <w:rPr>
          <w:b/>
          <w:sz w:val="22"/>
          <w:lang w:val="en-US"/>
        </w:rPr>
        <w:sectPr w:rsidR="00172B87" w:rsidRPr="00DA024E" w:rsidSect="00AD6C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B0E92C" w14:textId="3894600D" w:rsidR="00CC7D18" w:rsidRDefault="00CC7D18" w:rsidP="00CC7D18">
      <w:pPr>
        <w:spacing w:after="160"/>
        <w:rPr>
          <w:rFonts w:ascii="Times New Roman" w:hAnsi="Times New Roman" w:cs="Times New Roman"/>
          <w:sz w:val="22"/>
          <w:lang w:val="it-CH"/>
        </w:rPr>
      </w:pPr>
      <w:r>
        <w:object w:dxaOrig="4431" w:dyaOrig="3989" w14:anchorId="5445AB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1.25pt;height:199.5pt" o:ole="">
            <v:imagedata r:id="rId5" o:title=""/>
          </v:shape>
          <o:OLEObject Type="Embed" ProgID="Prism10.Document" ShapeID="_x0000_i1025" DrawAspect="Content" ObjectID="_1818234030" r:id="rId6"/>
        </w:object>
      </w:r>
    </w:p>
    <w:p w14:paraId="791FFC45" w14:textId="77777777" w:rsidR="00CC7D18" w:rsidRPr="00CC7D18" w:rsidRDefault="00CC7D18" w:rsidP="00CC7D18">
      <w:pPr>
        <w:rPr>
          <w:rFonts w:ascii="Times New Roman" w:hAnsi="Times New Roman" w:cs="Times New Roman"/>
          <w:sz w:val="22"/>
          <w:lang w:val="it-CH"/>
        </w:rPr>
      </w:pPr>
    </w:p>
    <w:p w14:paraId="2F35A85E" w14:textId="5B1DD854" w:rsidR="00CC7D18" w:rsidRDefault="00CC7D18" w:rsidP="00CC7D18">
      <w:pPr>
        <w:rPr>
          <w:rFonts w:ascii="Times New Roman" w:hAnsi="Times New Roman" w:cs="Times New Roman"/>
          <w:sz w:val="22"/>
          <w:lang w:val="it-CH"/>
        </w:rPr>
      </w:pPr>
    </w:p>
    <w:p w14:paraId="766B6AE1" w14:textId="6C349770" w:rsidR="00B90182" w:rsidRDefault="00CC7D18" w:rsidP="00CC7D18">
      <w:pPr>
        <w:spacing w:line="360" w:lineRule="auto"/>
        <w:jc w:val="both"/>
        <w:rPr>
          <w:rFonts w:cstheme="minorHAnsi"/>
          <w:sz w:val="22"/>
          <w:lang w:val="en-US"/>
        </w:rPr>
      </w:pPr>
      <w:r w:rsidRPr="00A03495">
        <w:rPr>
          <w:rFonts w:cstheme="minorHAnsi"/>
          <w:b/>
          <w:sz w:val="22"/>
          <w:lang w:val="en-US"/>
        </w:rPr>
        <w:t xml:space="preserve">Figure </w:t>
      </w:r>
      <w:r>
        <w:rPr>
          <w:rFonts w:cstheme="minorHAnsi"/>
          <w:b/>
          <w:sz w:val="22"/>
          <w:lang w:val="en-US"/>
        </w:rPr>
        <w:t>S</w:t>
      </w:r>
      <w:r w:rsidRPr="00A03495">
        <w:rPr>
          <w:rFonts w:cstheme="minorHAnsi"/>
          <w:b/>
          <w:sz w:val="22"/>
          <w:lang w:val="en-US"/>
        </w:rPr>
        <w:t xml:space="preserve">1. </w:t>
      </w:r>
      <w:r>
        <w:rPr>
          <w:rFonts w:cstheme="minorHAnsi"/>
          <w:b/>
          <w:sz w:val="22"/>
          <w:lang w:val="en-US"/>
        </w:rPr>
        <w:t xml:space="preserve">Ethanolamine level in </w:t>
      </w:r>
      <w:r w:rsidRPr="00CC7D18">
        <w:rPr>
          <w:rFonts w:cstheme="minorHAnsi"/>
          <w:b/>
          <w:sz w:val="22"/>
          <w:lang w:val="en-US"/>
        </w:rPr>
        <w:t>Oct2</w:t>
      </w:r>
      <w:r w:rsidRPr="00CC7D18">
        <w:rPr>
          <w:rFonts w:cstheme="minorHAnsi"/>
          <w:b/>
          <w:sz w:val="22"/>
          <w:vertAlign w:val="superscript"/>
          <w:lang w:val="en-US"/>
        </w:rPr>
        <w:t>−/−</w:t>
      </w:r>
      <w:r w:rsidRPr="00CC7D18">
        <w:rPr>
          <w:rFonts w:cstheme="minorHAnsi"/>
          <w:b/>
          <w:sz w:val="22"/>
          <w:lang w:val="en-US"/>
        </w:rPr>
        <w:t xml:space="preserve"> mice</w:t>
      </w:r>
      <w:r>
        <w:rPr>
          <w:rFonts w:cstheme="minorHAnsi"/>
          <w:b/>
          <w:sz w:val="22"/>
          <w:lang w:val="en-US"/>
        </w:rPr>
        <w:t>.</w:t>
      </w:r>
      <w:r w:rsidRPr="00CC7D18">
        <w:rPr>
          <w:rFonts w:cstheme="minorHAnsi"/>
          <w:b/>
          <w:sz w:val="22"/>
          <w:lang w:val="en-US"/>
        </w:rPr>
        <w:t xml:space="preserve"> </w:t>
      </w:r>
      <w:r w:rsidRPr="00A03495">
        <w:rPr>
          <w:rFonts w:cstheme="minorHAnsi"/>
          <w:sz w:val="22"/>
          <w:lang w:val="en-US"/>
        </w:rPr>
        <w:t xml:space="preserve">Scatter dot plots of the absolute abundance of </w:t>
      </w:r>
      <w:r>
        <w:rPr>
          <w:rFonts w:cstheme="minorHAnsi"/>
          <w:sz w:val="22"/>
          <w:lang w:val="en-US"/>
        </w:rPr>
        <w:t xml:space="preserve">ethanolamine in the serum of </w:t>
      </w:r>
      <w:r w:rsidRPr="00CC7D18">
        <w:rPr>
          <w:rFonts w:cstheme="minorHAnsi"/>
          <w:sz w:val="22"/>
          <w:lang w:val="en-US"/>
        </w:rPr>
        <w:t>wild type and Oct2</w:t>
      </w:r>
      <w:r w:rsidRPr="00CC7D18">
        <w:rPr>
          <w:rFonts w:cstheme="minorHAnsi"/>
          <w:sz w:val="22"/>
          <w:vertAlign w:val="superscript"/>
          <w:lang w:val="en-US"/>
        </w:rPr>
        <w:t>-/-</w:t>
      </w:r>
      <w:r w:rsidRPr="00CC7D18">
        <w:rPr>
          <w:rFonts w:cstheme="minorHAnsi"/>
          <w:sz w:val="22"/>
          <w:lang w:val="en-US"/>
        </w:rPr>
        <w:t xml:space="preserve"> 57BL/6e mice</w:t>
      </w:r>
      <w:r>
        <w:rPr>
          <w:rFonts w:cstheme="minorHAnsi"/>
          <w:sz w:val="22"/>
          <w:lang w:val="en-US"/>
        </w:rPr>
        <w:t xml:space="preserve">. </w:t>
      </w:r>
      <w:r w:rsidRPr="00A03495">
        <w:rPr>
          <w:rFonts w:cstheme="minorHAnsi"/>
          <w:sz w:val="22"/>
          <w:lang w:val="en-US"/>
        </w:rPr>
        <w:t xml:space="preserve">Each dot represents one individual sample. Comparisons of the means </w:t>
      </w:r>
      <w:proofErr w:type="gramStart"/>
      <w:r w:rsidRPr="00A03495">
        <w:rPr>
          <w:rFonts w:cstheme="minorHAnsi"/>
          <w:sz w:val="22"/>
          <w:lang w:val="en-US"/>
        </w:rPr>
        <w:t>w</w:t>
      </w:r>
      <w:r>
        <w:rPr>
          <w:rFonts w:cstheme="minorHAnsi"/>
          <w:sz w:val="22"/>
          <w:lang w:val="en-US"/>
        </w:rPr>
        <w:t>ere</w:t>
      </w:r>
      <w:r w:rsidRPr="00A03495">
        <w:rPr>
          <w:rFonts w:cstheme="minorHAnsi"/>
          <w:sz w:val="22"/>
          <w:lang w:val="en-US"/>
        </w:rPr>
        <w:t xml:space="preserve"> performed</w:t>
      </w:r>
      <w:proofErr w:type="gramEnd"/>
      <w:r w:rsidRPr="00A03495">
        <w:rPr>
          <w:rFonts w:cstheme="minorHAnsi"/>
          <w:sz w:val="22"/>
          <w:lang w:val="en-US"/>
        </w:rPr>
        <w:t xml:space="preserve"> by unpaired Student's t-test.</w:t>
      </w:r>
    </w:p>
    <w:p w14:paraId="3232AC89" w14:textId="66BC79EF" w:rsidR="00B90182" w:rsidRPr="00B90182" w:rsidRDefault="00B90182" w:rsidP="00B90182">
      <w:pPr>
        <w:spacing w:after="160"/>
        <w:rPr>
          <w:rFonts w:cstheme="minorHAnsi"/>
          <w:sz w:val="22"/>
          <w:lang w:val="en-US"/>
        </w:rPr>
      </w:pPr>
      <w:r>
        <w:rPr>
          <w:rFonts w:cstheme="minorHAnsi"/>
          <w:sz w:val="22"/>
          <w:lang w:val="en-US"/>
        </w:rPr>
        <w:br w:type="page"/>
      </w:r>
    </w:p>
    <w:p w14:paraId="56A6D106" w14:textId="55FE9496" w:rsidR="00B90182" w:rsidRDefault="00B90182" w:rsidP="00CC7D18">
      <w:pPr>
        <w:ind w:firstLine="708"/>
        <w:rPr>
          <w:rFonts w:cstheme="minorHAnsi"/>
          <w:b/>
          <w:sz w:val="22"/>
          <w:lang w:val="en-US"/>
        </w:rPr>
      </w:pPr>
      <w:r>
        <w:rPr>
          <w:rFonts w:ascii="Times New Roman" w:hAnsi="Times New Roman" w:cs="Times New Roman"/>
          <w:noProof/>
          <w:sz w:val="22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365E1CD5" wp14:editId="35FC295D">
            <wp:simplePos x="0" y="0"/>
            <wp:positionH relativeFrom="margin">
              <wp:posOffset>381000</wp:posOffset>
            </wp:positionH>
            <wp:positionV relativeFrom="paragraph">
              <wp:posOffset>85725</wp:posOffset>
            </wp:positionV>
            <wp:extent cx="4847590" cy="4086225"/>
            <wp:effectExtent l="0" t="0" r="0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759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37DA74" w14:textId="6267B224" w:rsidR="00B90182" w:rsidRDefault="00B90182" w:rsidP="00CC7D18">
      <w:pPr>
        <w:ind w:firstLine="708"/>
        <w:rPr>
          <w:rFonts w:cstheme="minorHAnsi"/>
          <w:b/>
          <w:sz w:val="22"/>
          <w:lang w:val="en-US"/>
        </w:rPr>
      </w:pPr>
    </w:p>
    <w:p w14:paraId="0E22615E" w14:textId="79515B01" w:rsidR="00B90182" w:rsidRPr="00271C95" w:rsidRDefault="00B90182" w:rsidP="00271C95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271C95">
        <w:rPr>
          <w:rFonts w:cstheme="minorHAnsi"/>
          <w:b/>
          <w:sz w:val="22"/>
          <w:lang w:val="en-US"/>
        </w:rPr>
        <w:t xml:space="preserve">Figure S2. </w:t>
      </w:r>
      <w:r w:rsidR="00271C95" w:rsidRPr="00271C95">
        <w:rPr>
          <w:rFonts w:cstheme="minorHAnsi"/>
          <w:b/>
          <w:sz w:val="22"/>
          <w:lang w:val="en-US"/>
        </w:rPr>
        <w:t>Radar plot of ethanolamine-derived lipid species in Oct2</w:t>
      </w:r>
      <w:r w:rsidR="00271C95" w:rsidRPr="00271C95">
        <w:rPr>
          <w:rFonts w:cstheme="minorHAnsi"/>
          <w:b/>
          <w:sz w:val="22"/>
          <w:vertAlign w:val="superscript"/>
          <w:lang w:val="en-US"/>
        </w:rPr>
        <w:t>−/−</w:t>
      </w:r>
      <w:r w:rsidR="00271C95" w:rsidRPr="00271C95">
        <w:rPr>
          <w:rFonts w:cstheme="minorHAnsi"/>
          <w:b/>
          <w:sz w:val="22"/>
          <w:lang w:val="en-US"/>
        </w:rPr>
        <w:t xml:space="preserve"> </w:t>
      </w:r>
      <w:r w:rsidR="00271C95" w:rsidRPr="00CC7D18">
        <w:rPr>
          <w:rFonts w:cstheme="minorHAnsi"/>
          <w:b/>
          <w:sz w:val="22"/>
          <w:lang w:val="en-US"/>
        </w:rPr>
        <w:t>mice</w:t>
      </w:r>
      <w:r w:rsidR="00271C95" w:rsidRPr="00A03495">
        <w:rPr>
          <w:rFonts w:cstheme="minorHAnsi"/>
          <w:sz w:val="22"/>
          <w:lang w:val="en-US"/>
        </w:rPr>
        <w:t>. Each axis represents a lipid species and the length of each axis corresponds to the fold change between the values measured in the Oct2</w:t>
      </w:r>
      <w:r w:rsidR="00271C95" w:rsidRPr="00A03495">
        <w:rPr>
          <w:rFonts w:cstheme="minorHAnsi"/>
          <w:sz w:val="22"/>
          <w:vertAlign w:val="superscript"/>
          <w:lang w:val="en-US"/>
        </w:rPr>
        <w:t>-/-</w:t>
      </w:r>
      <w:r w:rsidR="00271C95" w:rsidRPr="00A03495">
        <w:rPr>
          <w:rFonts w:cstheme="minorHAnsi"/>
          <w:sz w:val="22"/>
          <w:lang w:val="en-US"/>
        </w:rPr>
        <w:t xml:space="preserve"> relative to those measured in the WT mice.</w:t>
      </w:r>
      <w:r w:rsidR="00271C95">
        <w:rPr>
          <w:rFonts w:cstheme="minorHAnsi"/>
          <w:sz w:val="22"/>
          <w:lang w:val="en-US"/>
        </w:rPr>
        <w:t xml:space="preserve"> The plot was scale-matched to the Oct1/2</w:t>
      </w:r>
      <w:r w:rsidR="00271C95" w:rsidRPr="00A03495">
        <w:rPr>
          <w:rFonts w:cstheme="minorHAnsi"/>
          <w:sz w:val="22"/>
          <w:vertAlign w:val="superscript"/>
          <w:lang w:val="en-US"/>
        </w:rPr>
        <w:t>-/-</w:t>
      </w:r>
      <w:r w:rsidR="00271C95">
        <w:rPr>
          <w:rFonts w:cstheme="minorHAnsi"/>
          <w:sz w:val="22"/>
          <w:lang w:val="en-US"/>
        </w:rPr>
        <w:t>/WT ratios shown in figure 6.</w:t>
      </w:r>
    </w:p>
    <w:sectPr w:rsidR="00B90182" w:rsidRPr="00271C95" w:rsidSect="00CC7D1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E4E87"/>
    <w:multiLevelType w:val="multilevel"/>
    <w:tmpl w:val="704223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2pzrr9l05zsueptfpve5d9e50sr99zpvzw&quot;&gt;Michele-Converted&lt;record-ids&gt;&lt;item&gt;1905&lt;/item&gt;&lt;item&gt;3184&lt;/item&gt;&lt;item&gt;11006&lt;/item&gt;&lt;item&gt;11007&lt;/item&gt;&lt;item&gt;11478&lt;/item&gt;&lt;item&gt;11578&lt;/item&gt;&lt;item&gt;13161&lt;/item&gt;&lt;item&gt;13470&lt;/item&gt;&lt;item&gt;13471&lt;/item&gt;&lt;item&gt;13503&lt;/item&gt;&lt;item&gt;13507&lt;/item&gt;&lt;item&gt;13733&lt;/item&gt;&lt;item&gt;13736&lt;/item&gt;&lt;item&gt;13795&lt;/item&gt;&lt;item&gt;13800&lt;/item&gt;&lt;item&gt;13928&lt;/item&gt;&lt;item&gt;13952&lt;/item&gt;&lt;item&gt;14020&lt;/item&gt;&lt;item&gt;14042&lt;/item&gt;&lt;item&gt;14043&lt;/item&gt;&lt;item&gt;14307&lt;/item&gt;&lt;item&gt;14309&lt;/item&gt;&lt;item&gt;14310&lt;/item&gt;&lt;item&gt;14311&lt;/item&gt;&lt;item&gt;14312&lt;/item&gt;&lt;item&gt;14313&lt;/item&gt;&lt;item&gt;14314&lt;/item&gt;&lt;item&gt;14433&lt;/item&gt;&lt;item&gt;14434&lt;/item&gt;&lt;item&gt;14437&lt;/item&gt;&lt;item&gt;14443&lt;/item&gt;&lt;item&gt;14454&lt;/item&gt;&lt;item&gt;14888&lt;/item&gt;&lt;item&gt;14889&lt;/item&gt;&lt;item&gt;14890&lt;/item&gt;&lt;item&gt;14892&lt;/item&gt;&lt;item&gt;14895&lt;/item&gt;&lt;item&gt;14922&lt;/item&gt;&lt;item&gt;14923&lt;/item&gt;&lt;item&gt;14924&lt;/item&gt;&lt;item&gt;14925&lt;/item&gt;&lt;item&gt;14929&lt;/item&gt;&lt;item&gt;14930&lt;/item&gt;&lt;item&gt;14931&lt;/item&gt;&lt;item&gt;14932&lt;/item&gt;&lt;item&gt;14934&lt;/item&gt;&lt;item&gt;14935&lt;/item&gt;&lt;item&gt;14936&lt;/item&gt;&lt;item&gt;14937&lt;/item&gt;&lt;item&gt;14938&lt;/item&gt;&lt;item&gt;14942&lt;/item&gt;&lt;item&gt;14943&lt;/item&gt;&lt;item&gt;14944&lt;/item&gt;&lt;/record-ids&gt;&lt;/item&gt;&lt;/Libraries&gt;"/>
    <w:docVar w:name="EN.UseJSCitationFormat" w:val="False"/>
  </w:docVars>
  <w:rsids>
    <w:rsidRoot w:val="00AC70C1"/>
    <w:rsid w:val="00005E23"/>
    <w:rsid w:val="000167A7"/>
    <w:rsid w:val="00020DDC"/>
    <w:rsid w:val="000214FC"/>
    <w:rsid w:val="0002192A"/>
    <w:rsid w:val="00024D67"/>
    <w:rsid w:val="00034682"/>
    <w:rsid w:val="00042B6E"/>
    <w:rsid w:val="00043239"/>
    <w:rsid w:val="00044FAF"/>
    <w:rsid w:val="00046072"/>
    <w:rsid w:val="00050C62"/>
    <w:rsid w:val="00054D30"/>
    <w:rsid w:val="000662C2"/>
    <w:rsid w:val="00067E22"/>
    <w:rsid w:val="00081DAE"/>
    <w:rsid w:val="00087F98"/>
    <w:rsid w:val="00096527"/>
    <w:rsid w:val="000A59A1"/>
    <w:rsid w:val="000B397A"/>
    <w:rsid w:val="000B750A"/>
    <w:rsid w:val="000C1D03"/>
    <w:rsid w:val="000C4D91"/>
    <w:rsid w:val="000C7325"/>
    <w:rsid w:val="000D383F"/>
    <w:rsid w:val="000D5049"/>
    <w:rsid w:val="000D6CFF"/>
    <w:rsid w:val="000E4CE0"/>
    <w:rsid w:val="000E6440"/>
    <w:rsid w:val="000F403F"/>
    <w:rsid w:val="00100FEB"/>
    <w:rsid w:val="0010138B"/>
    <w:rsid w:val="0011678A"/>
    <w:rsid w:val="00125B61"/>
    <w:rsid w:val="00131C42"/>
    <w:rsid w:val="001407F2"/>
    <w:rsid w:val="0014678E"/>
    <w:rsid w:val="00150CDD"/>
    <w:rsid w:val="00151369"/>
    <w:rsid w:val="001530C6"/>
    <w:rsid w:val="0016027D"/>
    <w:rsid w:val="001625CB"/>
    <w:rsid w:val="0016459A"/>
    <w:rsid w:val="0016571A"/>
    <w:rsid w:val="0017005D"/>
    <w:rsid w:val="00171E6B"/>
    <w:rsid w:val="001725AA"/>
    <w:rsid w:val="0017270E"/>
    <w:rsid w:val="00172B87"/>
    <w:rsid w:val="00176C09"/>
    <w:rsid w:val="0018177D"/>
    <w:rsid w:val="001837DF"/>
    <w:rsid w:val="00183B47"/>
    <w:rsid w:val="001A0F2A"/>
    <w:rsid w:val="001A2060"/>
    <w:rsid w:val="001A4276"/>
    <w:rsid w:val="001A5C6D"/>
    <w:rsid w:val="001B766E"/>
    <w:rsid w:val="001B77AC"/>
    <w:rsid w:val="001C1A8A"/>
    <w:rsid w:val="001C1FAE"/>
    <w:rsid w:val="001C2B7A"/>
    <w:rsid w:val="001D4800"/>
    <w:rsid w:val="001D670D"/>
    <w:rsid w:val="001E1136"/>
    <w:rsid w:val="001E3AE9"/>
    <w:rsid w:val="001F5B52"/>
    <w:rsid w:val="001F6723"/>
    <w:rsid w:val="0020057D"/>
    <w:rsid w:val="0020248C"/>
    <w:rsid w:val="0020410C"/>
    <w:rsid w:val="00207050"/>
    <w:rsid w:val="0021208F"/>
    <w:rsid w:val="00213F2E"/>
    <w:rsid w:val="00214ACA"/>
    <w:rsid w:val="00220395"/>
    <w:rsid w:val="00220DFA"/>
    <w:rsid w:val="00223E42"/>
    <w:rsid w:val="00227E83"/>
    <w:rsid w:val="00236529"/>
    <w:rsid w:val="00243A89"/>
    <w:rsid w:val="002442D4"/>
    <w:rsid w:val="0024454F"/>
    <w:rsid w:val="00247B4F"/>
    <w:rsid w:val="0025040E"/>
    <w:rsid w:val="002516A3"/>
    <w:rsid w:val="0025176C"/>
    <w:rsid w:val="00253E12"/>
    <w:rsid w:val="0025604F"/>
    <w:rsid w:val="00256745"/>
    <w:rsid w:val="00260299"/>
    <w:rsid w:val="00262AC0"/>
    <w:rsid w:val="00264417"/>
    <w:rsid w:val="002646F2"/>
    <w:rsid w:val="00267665"/>
    <w:rsid w:val="00267C17"/>
    <w:rsid w:val="00271BE0"/>
    <w:rsid w:val="00271C95"/>
    <w:rsid w:val="002755AD"/>
    <w:rsid w:val="00281834"/>
    <w:rsid w:val="00282655"/>
    <w:rsid w:val="002855FE"/>
    <w:rsid w:val="002963EF"/>
    <w:rsid w:val="00297A36"/>
    <w:rsid w:val="002A77E1"/>
    <w:rsid w:val="002A7F91"/>
    <w:rsid w:val="002B01E1"/>
    <w:rsid w:val="002B1CE6"/>
    <w:rsid w:val="002B2B20"/>
    <w:rsid w:val="002C4944"/>
    <w:rsid w:val="002C58BD"/>
    <w:rsid w:val="002D1928"/>
    <w:rsid w:val="002D75C1"/>
    <w:rsid w:val="002E0BD4"/>
    <w:rsid w:val="002E0C2F"/>
    <w:rsid w:val="002E26F3"/>
    <w:rsid w:val="002E46B0"/>
    <w:rsid w:val="002F31C3"/>
    <w:rsid w:val="00304FE5"/>
    <w:rsid w:val="00305E91"/>
    <w:rsid w:val="003077EF"/>
    <w:rsid w:val="0031076E"/>
    <w:rsid w:val="00316852"/>
    <w:rsid w:val="00321E2A"/>
    <w:rsid w:val="00324B77"/>
    <w:rsid w:val="00326DB9"/>
    <w:rsid w:val="003301A2"/>
    <w:rsid w:val="00333989"/>
    <w:rsid w:val="00341663"/>
    <w:rsid w:val="00356AAD"/>
    <w:rsid w:val="00360ED2"/>
    <w:rsid w:val="00367657"/>
    <w:rsid w:val="00374AB7"/>
    <w:rsid w:val="00376E0E"/>
    <w:rsid w:val="003777D6"/>
    <w:rsid w:val="0038258D"/>
    <w:rsid w:val="00384650"/>
    <w:rsid w:val="0039051D"/>
    <w:rsid w:val="0039483C"/>
    <w:rsid w:val="003960CC"/>
    <w:rsid w:val="003A3A24"/>
    <w:rsid w:val="003B03EE"/>
    <w:rsid w:val="003B112C"/>
    <w:rsid w:val="003C4391"/>
    <w:rsid w:val="003D4261"/>
    <w:rsid w:val="003D515D"/>
    <w:rsid w:val="003E18A3"/>
    <w:rsid w:val="003E5B48"/>
    <w:rsid w:val="003E61EC"/>
    <w:rsid w:val="003E6B0D"/>
    <w:rsid w:val="003F13E1"/>
    <w:rsid w:val="003F74B6"/>
    <w:rsid w:val="004045E2"/>
    <w:rsid w:val="004105A3"/>
    <w:rsid w:val="00414131"/>
    <w:rsid w:val="00420BE0"/>
    <w:rsid w:val="00427C58"/>
    <w:rsid w:val="00432CE1"/>
    <w:rsid w:val="00432ED4"/>
    <w:rsid w:val="00434061"/>
    <w:rsid w:val="004353AD"/>
    <w:rsid w:val="00440868"/>
    <w:rsid w:val="004537E9"/>
    <w:rsid w:val="004606B9"/>
    <w:rsid w:val="00473839"/>
    <w:rsid w:val="00476C1B"/>
    <w:rsid w:val="00476F6D"/>
    <w:rsid w:val="00482952"/>
    <w:rsid w:val="00486118"/>
    <w:rsid w:val="00487E72"/>
    <w:rsid w:val="00490E6C"/>
    <w:rsid w:val="0049732E"/>
    <w:rsid w:val="004A43C7"/>
    <w:rsid w:val="004A61D7"/>
    <w:rsid w:val="004A64CA"/>
    <w:rsid w:val="004A7748"/>
    <w:rsid w:val="004B4460"/>
    <w:rsid w:val="004B6871"/>
    <w:rsid w:val="004C57D2"/>
    <w:rsid w:val="004D090D"/>
    <w:rsid w:val="004D2B6D"/>
    <w:rsid w:val="004D63B7"/>
    <w:rsid w:val="004D7344"/>
    <w:rsid w:val="004E0D4D"/>
    <w:rsid w:val="004E40B7"/>
    <w:rsid w:val="004F093C"/>
    <w:rsid w:val="004F18B5"/>
    <w:rsid w:val="004F477E"/>
    <w:rsid w:val="004F4EC9"/>
    <w:rsid w:val="0050226C"/>
    <w:rsid w:val="005023B0"/>
    <w:rsid w:val="00503AFC"/>
    <w:rsid w:val="00506755"/>
    <w:rsid w:val="00507180"/>
    <w:rsid w:val="0050783C"/>
    <w:rsid w:val="00511879"/>
    <w:rsid w:val="00512B90"/>
    <w:rsid w:val="005222D5"/>
    <w:rsid w:val="00525624"/>
    <w:rsid w:val="00526357"/>
    <w:rsid w:val="00526660"/>
    <w:rsid w:val="00531CF2"/>
    <w:rsid w:val="00533DD4"/>
    <w:rsid w:val="00540FA2"/>
    <w:rsid w:val="00546389"/>
    <w:rsid w:val="00546DFD"/>
    <w:rsid w:val="005478A1"/>
    <w:rsid w:val="0055503D"/>
    <w:rsid w:val="00566EBA"/>
    <w:rsid w:val="00577E6A"/>
    <w:rsid w:val="00577EB6"/>
    <w:rsid w:val="00580D7A"/>
    <w:rsid w:val="0058199A"/>
    <w:rsid w:val="0058792D"/>
    <w:rsid w:val="00593B0D"/>
    <w:rsid w:val="00597667"/>
    <w:rsid w:val="005A437C"/>
    <w:rsid w:val="005A4BDA"/>
    <w:rsid w:val="005B0E5F"/>
    <w:rsid w:val="005B58A6"/>
    <w:rsid w:val="005B5D86"/>
    <w:rsid w:val="005B5FB8"/>
    <w:rsid w:val="005B6A0A"/>
    <w:rsid w:val="005E1EDD"/>
    <w:rsid w:val="005E3BA4"/>
    <w:rsid w:val="005E5274"/>
    <w:rsid w:val="005E70D5"/>
    <w:rsid w:val="005F0E2C"/>
    <w:rsid w:val="005F13B6"/>
    <w:rsid w:val="005F21DA"/>
    <w:rsid w:val="005F341B"/>
    <w:rsid w:val="005F3FDA"/>
    <w:rsid w:val="005F48F5"/>
    <w:rsid w:val="005F5458"/>
    <w:rsid w:val="0060245D"/>
    <w:rsid w:val="006071D0"/>
    <w:rsid w:val="00607FE4"/>
    <w:rsid w:val="006140E5"/>
    <w:rsid w:val="0061464D"/>
    <w:rsid w:val="00622B6F"/>
    <w:rsid w:val="006271E0"/>
    <w:rsid w:val="0063171F"/>
    <w:rsid w:val="00650032"/>
    <w:rsid w:val="00650318"/>
    <w:rsid w:val="00654F0E"/>
    <w:rsid w:val="00664858"/>
    <w:rsid w:val="00666D8C"/>
    <w:rsid w:val="0066729F"/>
    <w:rsid w:val="00670C20"/>
    <w:rsid w:val="00673E3A"/>
    <w:rsid w:val="00673FCB"/>
    <w:rsid w:val="0068016F"/>
    <w:rsid w:val="00680885"/>
    <w:rsid w:val="00680B0D"/>
    <w:rsid w:val="0068728C"/>
    <w:rsid w:val="00693020"/>
    <w:rsid w:val="006956A4"/>
    <w:rsid w:val="006A3302"/>
    <w:rsid w:val="006A5D87"/>
    <w:rsid w:val="006B1D86"/>
    <w:rsid w:val="006B3705"/>
    <w:rsid w:val="006C249F"/>
    <w:rsid w:val="006C601A"/>
    <w:rsid w:val="006C6FFA"/>
    <w:rsid w:val="006C7D34"/>
    <w:rsid w:val="006C7D97"/>
    <w:rsid w:val="006D1CE7"/>
    <w:rsid w:val="006D2870"/>
    <w:rsid w:val="006E1229"/>
    <w:rsid w:val="006E1A18"/>
    <w:rsid w:val="006E5E2A"/>
    <w:rsid w:val="006F1F20"/>
    <w:rsid w:val="006F29AF"/>
    <w:rsid w:val="00704F7F"/>
    <w:rsid w:val="00714052"/>
    <w:rsid w:val="007205AA"/>
    <w:rsid w:val="00722BC6"/>
    <w:rsid w:val="00731553"/>
    <w:rsid w:val="00747264"/>
    <w:rsid w:val="007527F3"/>
    <w:rsid w:val="00757583"/>
    <w:rsid w:val="00760733"/>
    <w:rsid w:val="0076632B"/>
    <w:rsid w:val="007666B7"/>
    <w:rsid w:val="00771301"/>
    <w:rsid w:val="0077317A"/>
    <w:rsid w:val="00774C7A"/>
    <w:rsid w:val="007807E5"/>
    <w:rsid w:val="00783452"/>
    <w:rsid w:val="00784B9B"/>
    <w:rsid w:val="00784E4B"/>
    <w:rsid w:val="00787B2D"/>
    <w:rsid w:val="00797DDC"/>
    <w:rsid w:val="007A0F16"/>
    <w:rsid w:val="007A1059"/>
    <w:rsid w:val="007B279E"/>
    <w:rsid w:val="007B2D08"/>
    <w:rsid w:val="007B4809"/>
    <w:rsid w:val="007B65CB"/>
    <w:rsid w:val="007B7EB5"/>
    <w:rsid w:val="007C09C2"/>
    <w:rsid w:val="007C18BC"/>
    <w:rsid w:val="007C1EA2"/>
    <w:rsid w:val="007C744C"/>
    <w:rsid w:val="007C7981"/>
    <w:rsid w:val="007D6139"/>
    <w:rsid w:val="007E1C64"/>
    <w:rsid w:val="007E260B"/>
    <w:rsid w:val="007E2861"/>
    <w:rsid w:val="007E3811"/>
    <w:rsid w:val="007E5987"/>
    <w:rsid w:val="007E6998"/>
    <w:rsid w:val="007F4A46"/>
    <w:rsid w:val="008019F4"/>
    <w:rsid w:val="00810EAD"/>
    <w:rsid w:val="00811B35"/>
    <w:rsid w:val="00812BEE"/>
    <w:rsid w:val="008144DC"/>
    <w:rsid w:val="00820013"/>
    <w:rsid w:val="00821336"/>
    <w:rsid w:val="008217AD"/>
    <w:rsid w:val="00822489"/>
    <w:rsid w:val="008238A2"/>
    <w:rsid w:val="00824D76"/>
    <w:rsid w:val="00826EEE"/>
    <w:rsid w:val="008275A7"/>
    <w:rsid w:val="008304AA"/>
    <w:rsid w:val="0083167A"/>
    <w:rsid w:val="00833546"/>
    <w:rsid w:val="00834C64"/>
    <w:rsid w:val="00834E1F"/>
    <w:rsid w:val="0084344B"/>
    <w:rsid w:val="00843C5C"/>
    <w:rsid w:val="00850832"/>
    <w:rsid w:val="00850B5C"/>
    <w:rsid w:val="00852746"/>
    <w:rsid w:val="00854BEB"/>
    <w:rsid w:val="008553EB"/>
    <w:rsid w:val="00860EBB"/>
    <w:rsid w:val="00861F47"/>
    <w:rsid w:val="00865B78"/>
    <w:rsid w:val="00867E30"/>
    <w:rsid w:val="00876B8B"/>
    <w:rsid w:val="00882A48"/>
    <w:rsid w:val="00884579"/>
    <w:rsid w:val="00890BAF"/>
    <w:rsid w:val="008917B9"/>
    <w:rsid w:val="00897301"/>
    <w:rsid w:val="008A5184"/>
    <w:rsid w:val="008B0303"/>
    <w:rsid w:val="008B0C4D"/>
    <w:rsid w:val="008B680D"/>
    <w:rsid w:val="008C15A1"/>
    <w:rsid w:val="008C4F9F"/>
    <w:rsid w:val="008D66D7"/>
    <w:rsid w:val="008E06A2"/>
    <w:rsid w:val="008E2788"/>
    <w:rsid w:val="008E2ED8"/>
    <w:rsid w:val="008E5012"/>
    <w:rsid w:val="008E5567"/>
    <w:rsid w:val="008E5BFE"/>
    <w:rsid w:val="008F3F47"/>
    <w:rsid w:val="008F56B7"/>
    <w:rsid w:val="008F6938"/>
    <w:rsid w:val="00900E5A"/>
    <w:rsid w:val="0090311A"/>
    <w:rsid w:val="00907F73"/>
    <w:rsid w:val="00915391"/>
    <w:rsid w:val="00922F23"/>
    <w:rsid w:val="00924619"/>
    <w:rsid w:val="00930A32"/>
    <w:rsid w:val="009378DA"/>
    <w:rsid w:val="0094143C"/>
    <w:rsid w:val="0094584C"/>
    <w:rsid w:val="0096272C"/>
    <w:rsid w:val="00962AC7"/>
    <w:rsid w:val="00967055"/>
    <w:rsid w:val="00970CF3"/>
    <w:rsid w:val="00973D8A"/>
    <w:rsid w:val="009B2683"/>
    <w:rsid w:val="009C5FC5"/>
    <w:rsid w:val="009D0B03"/>
    <w:rsid w:val="009D1A28"/>
    <w:rsid w:val="009D32C0"/>
    <w:rsid w:val="009D374B"/>
    <w:rsid w:val="009D5A64"/>
    <w:rsid w:val="00A02796"/>
    <w:rsid w:val="00A02C13"/>
    <w:rsid w:val="00A02E2F"/>
    <w:rsid w:val="00A03495"/>
    <w:rsid w:val="00A049D8"/>
    <w:rsid w:val="00A05120"/>
    <w:rsid w:val="00A12DBF"/>
    <w:rsid w:val="00A12EAF"/>
    <w:rsid w:val="00A23437"/>
    <w:rsid w:val="00A25495"/>
    <w:rsid w:val="00A317EA"/>
    <w:rsid w:val="00A35008"/>
    <w:rsid w:val="00A3705E"/>
    <w:rsid w:val="00A45A67"/>
    <w:rsid w:val="00A47B1F"/>
    <w:rsid w:val="00A50B14"/>
    <w:rsid w:val="00A5675D"/>
    <w:rsid w:val="00A64D79"/>
    <w:rsid w:val="00A64EF7"/>
    <w:rsid w:val="00A77551"/>
    <w:rsid w:val="00A840A6"/>
    <w:rsid w:val="00A861B1"/>
    <w:rsid w:val="00A96541"/>
    <w:rsid w:val="00A96BC0"/>
    <w:rsid w:val="00A96BDF"/>
    <w:rsid w:val="00AA6041"/>
    <w:rsid w:val="00AB11DA"/>
    <w:rsid w:val="00AB6FC9"/>
    <w:rsid w:val="00AC405A"/>
    <w:rsid w:val="00AC70C1"/>
    <w:rsid w:val="00AD57EC"/>
    <w:rsid w:val="00AD6CC4"/>
    <w:rsid w:val="00AE1E5D"/>
    <w:rsid w:val="00AE3873"/>
    <w:rsid w:val="00AE4F61"/>
    <w:rsid w:val="00AE6D0D"/>
    <w:rsid w:val="00AF10DE"/>
    <w:rsid w:val="00AF1BEB"/>
    <w:rsid w:val="00AF3971"/>
    <w:rsid w:val="00AF5505"/>
    <w:rsid w:val="00AF574F"/>
    <w:rsid w:val="00B05638"/>
    <w:rsid w:val="00B13CBD"/>
    <w:rsid w:val="00B20575"/>
    <w:rsid w:val="00B21EC5"/>
    <w:rsid w:val="00B23E6D"/>
    <w:rsid w:val="00B25F9F"/>
    <w:rsid w:val="00B2721E"/>
    <w:rsid w:val="00B33B8B"/>
    <w:rsid w:val="00B33EA3"/>
    <w:rsid w:val="00B37E60"/>
    <w:rsid w:val="00B40E05"/>
    <w:rsid w:val="00B44821"/>
    <w:rsid w:val="00B5097E"/>
    <w:rsid w:val="00B545E9"/>
    <w:rsid w:val="00B57973"/>
    <w:rsid w:val="00B6209E"/>
    <w:rsid w:val="00B627CA"/>
    <w:rsid w:val="00B709AA"/>
    <w:rsid w:val="00B77ADA"/>
    <w:rsid w:val="00B81A1A"/>
    <w:rsid w:val="00B8572E"/>
    <w:rsid w:val="00B85A0C"/>
    <w:rsid w:val="00B90182"/>
    <w:rsid w:val="00B929EA"/>
    <w:rsid w:val="00BA74AC"/>
    <w:rsid w:val="00BB46BB"/>
    <w:rsid w:val="00BB5E4D"/>
    <w:rsid w:val="00BE1FBA"/>
    <w:rsid w:val="00BE48BB"/>
    <w:rsid w:val="00BF098B"/>
    <w:rsid w:val="00BF5273"/>
    <w:rsid w:val="00C02469"/>
    <w:rsid w:val="00C0309D"/>
    <w:rsid w:val="00C06ABD"/>
    <w:rsid w:val="00C11DD5"/>
    <w:rsid w:val="00C11E4D"/>
    <w:rsid w:val="00C16D66"/>
    <w:rsid w:val="00C172B1"/>
    <w:rsid w:val="00C20E3B"/>
    <w:rsid w:val="00C25E76"/>
    <w:rsid w:val="00C261D4"/>
    <w:rsid w:val="00C332FB"/>
    <w:rsid w:val="00C43209"/>
    <w:rsid w:val="00C478F0"/>
    <w:rsid w:val="00C50103"/>
    <w:rsid w:val="00C52015"/>
    <w:rsid w:val="00C52FFD"/>
    <w:rsid w:val="00C5703E"/>
    <w:rsid w:val="00C60194"/>
    <w:rsid w:val="00C63ED5"/>
    <w:rsid w:val="00C64235"/>
    <w:rsid w:val="00C65854"/>
    <w:rsid w:val="00C658FF"/>
    <w:rsid w:val="00C678CD"/>
    <w:rsid w:val="00C71ED0"/>
    <w:rsid w:val="00C8036A"/>
    <w:rsid w:val="00C90327"/>
    <w:rsid w:val="00C91CF4"/>
    <w:rsid w:val="00C96465"/>
    <w:rsid w:val="00C978C6"/>
    <w:rsid w:val="00CA3246"/>
    <w:rsid w:val="00CA407A"/>
    <w:rsid w:val="00CA5DB7"/>
    <w:rsid w:val="00CB0107"/>
    <w:rsid w:val="00CB5B5D"/>
    <w:rsid w:val="00CB7A97"/>
    <w:rsid w:val="00CC0D7A"/>
    <w:rsid w:val="00CC127F"/>
    <w:rsid w:val="00CC498D"/>
    <w:rsid w:val="00CC7D18"/>
    <w:rsid w:val="00CD1DD0"/>
    <w:rsid w:val="00CD6D0D"/>
    <w:rsid w:val="00CD7CDD"/>
    <w:rsid w:val="00CE030B"/>
    <w:rsid w:val="00CE2CC8"/>
    <w:rsid w:val="00CE7C40"/>
    <w:rsid w:val="00CF0E14"/>
    <w:rsid w:val="00CF2BDA"/>
    <w:rsid w:val="00CF773D"/>
    <w:rsid w:val="00D019FF"/>
    <w:rsid w:val="00D02CE9"/>
    <w:rsid w:val="00D072F1"/>
    <w:rsid w:val="00D10A75"/>
    <w:rsid w:val="00D10CC0"/>
    <w:rsid w:val="00D14752"/>
    <w:rsid w:val="00D16CFC"/>
    <w:rsid w:val="00D20D4E"/>
    <w:rsid w:val="00D21357"/>
    <w:rsid w:val="00D22A22"/>
    <w:rsid w:val="00D25A3E"/>
    <w:rsid w:val="00D2609D"/>
    <w:rsid w:val="00D349DA"/>
    <w:rsid w:val="00D40572"/>
    <w:rsid w:val="00D46E1B"/>
    <w:rsid w:val="00D57863"/>
    <w:rsid w:val="00D61B06"/>
    <w:rsid w:val="00D74FD2"/>
    <w:rsid w:val="00D81C6E"/>
    <w:rsid w:val="00D84B1D"/>
    <w:rsid w:val="00D85F19"/>
    <w:rsid w:val="00D878B1"/>
    <w:rsid w:val="00D9023A"/>
    <w:rsid w:val="00D9065D"/>
    <w:rsid w:val="00D94060"/>
    <w:rsid w:val="00D95679"/>
    <w:rsid w:val="00D96C76"/>
    <w:rsid w:val="00DA024E"/>
    <w:rsid w:val="00DA02BB"/>
    <w:rsid w:val="00DA0AD8"/>
    <w:rsid w:val="00DA3A47"/>
    <w:rsid w:val="00DA42F6"/>
    <w:rsid w:val="00DA46DB"/>
    <w:rsid w:val="00DA4D03"/>
    <w:rsid w:val="00DA64B8"/>
    <w:rsid w:val="00DA6552"/>
    <w:rsid w:val="00DB3516"/>
    <w:rsid w:val="00DC42EB"/>
    <w:rsid w:val="00DD0F22"/>
    <w:rsid w:val="00DD3765"/>
    <w:rsid w:val="00DD53F6"/>
    <w:rsid w:val="00DE39B1"/>
    <w:rsid w:val="00DE7A7B"/>
    <w:rsid w:val="00DF3123"/>
    <w:rsid w:val="00DF5CF7"/>
    <w:rsid w:val="00E114BF"/>
    <w:rsid w:val="00E22A63"/>
    <w:rsid w:val="00E342F6"/>
    <w:rsid w:val="00E373EA"/>
    <w:rsid w:val="00E41507"/>
    <w:rsid w:val="00E45B40"/>
    <w:rsid w:val="00E46E5A"/>
    <w:rsid w:val="00E55A9F"/>
    <w:rsid w:val="00E60ACC"/>
    <w:rsid w:val="00E6359D"/>
    <w:rsid w:val="00E67E15"/>
    <w:rsid w:val="00E7420A"/>
    <w:rsid w:val="00E90E69"/>
    <w:rsid w:val="00E93709"/>
    <w:rsid w:val="00E95580"/>
    <w:rsid w:val="00E95E5B"/>
    <w:rsid w:val="00E9719B"/>
    <w:rsid w:val="00E9791A"/>
    <w:rsid w:val="00EA18CC"/>
    <w:rsid w:val="00EA1D5D"/>
    <w:rsid w:val="00EB1AFC"/>
    <w:rsid w:val="00EB315F"/>
    <w:rsid w:val="00EB3CDC"/>
    <w:rsid w:val="00EC03AD"/>
    <w:rsid w:val="00EC120C"/>
    <w:rsid w:val="00EC517A"/>
    <w:rsid w:val="00ED2149"/>
    <w:rsid w:val="00ED4305"/>
    <w:rsid w:val="00ED691B"/>
    <w:rsid w:val="00EE0288"/>
    <w:rsid w:val="00EE1218"/>
    <w:rsid w:val="00EE1B2D"/>
    <w:rsid w:val="00EE2EAC"/>
    <w:rsid w:val="00EE7733"/>
    <w:rsid w:val="00EE7CBD"/>
    <w:rsid w:val="00EF132B"/>
    <w:rsid w:val="00EF24DA"/>
    <w:rsid w:val="00EF43F7"/>
    <w:rsid w:val="00EF676C"/>
    <w:rsid w:val="00F0123F"/>
    <w:rsid w:val="00F017B3"/>
    <w:rsid w:val="00F0354F"/>
    <w:rsid w:val="00F043EE"/>
    <w:rsid w:val="00F04B73"/>
    <w:rsid w:val="00F05C2B"/>
    <w:rsid w:val="00F1002C"/>
    <w:rsid w:val="00F12C7B"/>
    <w:rsid w:val="00F20B3D"/>
    <w:rsid w:val="00F2553D"/>
    <w:rsid w:val="00F25CB5"/>
    <w:rsid w:val="00F2600F"/>
    <w:rsid w:val="00F32471"/>
    <w:rsid w:val="00F3457E"/>
    <w:rsid w:val="00F35E23"/>
    <w:rsid w:val="00F3605B"/>
    <w:rsid w:val="00F376FD"/>
    <w:rsid w:val="00F37F05"/>
    <w:rsid w:val="00F37F09"/>
    <w:rsid w:val="00F40475"/>
    <w:rsid w:val="00F44B19"/>
    <w:rsid w:val="00F66E46"/>
    <w:rsid w:val="00F709AB"/>
    <w:rsid w:val="00F71AED"/>
    <w:rsid w:val="00F7546A"/>
    <w:rsid w:val="00F90522"/>
    <w:rsid w:val="00FB0607"/>
    <w:rsid w:val="00FC242B"/>
    <w:rsid w:val="00FC3E86"/>
    <w:rsid w:val="00FC5550"/>
    <w:rsid w:val="00FC5644"/>
    <w:rsid w:val="00FC62AC"/>
    <w:rsid w:val="00FC6E11"/>
    <w:rsid w:val="00FD0B83"/>
    <w:rsid w:val="00FE36D0"/>
    <w:rsid w:val="00FE3756"/>
    <w:rsid w:val="00FE4E52"/>
    <w:rsid w:val="00FF0A40"/>
    <w:rsid w:val="00FF1A6F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4A13CF11"/>
  <w15:chartTrackingRefBased/>
  <w15:docId w15:val="{6998746D-2C5D-46A7-8F35-C716D7729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FCB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Hyperlink">
    <w:name w:val="Hyperlink"/>
    <w:basedOn w:val="DefaultParagraphFont"/>
    <w:uiPriority w:val="99"/>
    <w:unhideWhenUsed/>
    <w:rsid w:val="004E40B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E40B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34C64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4C64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4C64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4C64"/>
    <w:rPr>
      <w:rFonts w:ascii="Arial" w:hAnsi="Arial" w:cs="Arial"/>
      <w:noProof/>
      <w:sz w:val="20"/>
      <w:lang w:val="en-US"/>
    </w:rPr>
  </w:style>
  <w:style w:type="table" w:customStyle="1" w:styleId="Grigliatabellachiara1">
    <w:name w:val="Griglia tabella chiara1"/>
    <w:basedOn w:val="TableNormal"/>
    <w:uiPriority w:val="40"/>
    <w:rsid w:val="006140E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B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B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1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AF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AF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15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7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entin Michele</dc:creator>
  <cp:keywords/>
  <dc:description/>
  <cp:lastModifiedBy>Visentin Michele</cp:lastModifiedBy>
  <cp:revision>6</cp:revision>
  <dcterms:created xsi:type="dcterms:W3CDTF">2025-08-18T15:09:00Z</dcterms:created>
  <dcterms:modified xsi:type="dcterms:W3CDTF">2025-09-01T10:14:00Z</dcterms:modified>
</cp:coreProperties>
</file>